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047A4" w14:textId="601F4723" w:rsidR="00CD3814" w:rsidRPr="00F339F2" w:rsidRDefault="67BDAA60" w:rsidP="13CD8050">
      <w:pPr>
        <w:pStyle w:val="2"/>
        <w:rPr>
          <w:color w:val="000000" w:themeColor="text1"/>
        </w:rPr>
      </w:pPr>
      <w:r w:rsidRPr="00F339F2">
        <w:rPr>
          <w:color w:val="000000" w:themeColor="text1"/>
          <w:lang w:val="en-GB"/>
        </w:rPr>
        <w:t>Supplementary Table 3</w:t>
      </w:r>
    </w:p>
    <w:p w14:paraId="248F8117" w14:textId="1D569D5D" w:rsidR="6ADE4ABF" w:rsidRPr="00F339F2" w:rsidRDefault="6ADE4ABF" w:rsidP="13CD8050">
      <w:pPr>
        <w:keepNext/>
        <w:keepLines/>
        <w:rPr>
          <w:color w:val="000000" w:themeColor="text1"/>
          <w:lang w:val="en-GB"/>
        </w:rPr>
      </w:pPr>
      <w:r w:rsidRPr="00F339F2">
        <w:rPr>
          <w:color w:val="000000" w:themeColor="text1"/>
          <w:lang w:val="en-GB"/>
        </w:rPr>
        <w:t>Patient and control demographics and biochemical GAA activity. Transcript NM_000152</w:t>
      </w:r>
    </w:p>
    <w:p w14:paraId="478BC7E4" w14:textId="4D62B982" w:rsidR="6ADE4ABF" w:rsidRPr="00F339F2" w:rsidRDefault="6ADE4ABF" w:rsidP="13CD8050">
      <w:pPr>
        <w:jc w:val="both"/>
        <w:rPr>
          <w:color w:val="000000" w:themeColor="text1"/>
        </w:rPr>
      </w:pPr>
      <w:r w:rsidRPr="00F339F2">
        <w:rPr>
          <w:color w:val="000000" w:themeColor="text1"/>
          <w:lang w:val="en-GB"/>
        </w:rPr>
        <w:t xml:space="preserve">The patients are defined by age groups set as adult (≥ 18 years old), juvenile (&lt; 18 years old), and infantile (≤ 1 year old). All reported variants are established pathogenic variants, associated with Pompe disease. Patients with an </w:t>
      </w:r>
      <w:proofErr w:type="spellStart"/>
      <w:r w:rsidRPr="00F339F2">
        <w:rPr>
          <w:color w:val="000000" w:themeColor="text1"/>
          <w:lang w:val="en-GB"/>
        </w:rPr>
        <w:t>asterix</w:t>
      </w:r>
      <w:proofErr w:type="spellEnd"/>
      <w:r w:rsidRPr="00F339F2">
        <w:rPr>
          <w:color w:val="000000" w:themeColor="text1"/>
          <w:lang w:val="en-GB"/>
        </w:rPr>
        <w:t xml:space="preserve"> were included in the initial mRNA sequencing experiment.</w:t>
      </w:r>
    </w:p>
    <w:p w14:paraId="3DC333C3" w14:textId="1B38CC46" w:rsidR="13CD8050" w:rsidRPr="00F339F2" w:rsidRDefault="13CD8050" w:rsidP="13CD8050">
      <w:pPr>
        <w:keepNext/>
        <w:keepLines/>
        <w:rPr>
          <w:color w:val="000000" w:themeColor="text1"/>
          <w:lang w:val="en-GB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5"/>
        <w:gridCol w:w="765"/>
        <w:gridCol w:w="810"/>
        <w:gridCol w:w="885"/>
        <w:gridCol w:w="1830"/>
        <w:gridCol w:w="1980"/>
        <w:gridCol w:w="1980"/>
      </w:tblGrid>
      <w:tr w:rsidR="00F339F2" w:rsidRPr="00F339F2" w14:paraId="5F0B5219" w14:textId="77777777" w:rsidTr="00F339F2">
        <w:trPr>
          <w:trHeight w:val="300"/>
        </w:trPr>
        <w:tc>
          <w:tcPr>
            <w:tcW w:w="76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16EFD3EE" w14:textId="73E1A2EE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b/>
                <w:bCs/>
                <w:color w:val="000000" w:themeColor="text1"/>
                <w:lang w:val="en-GB"/>
              </w:rPr>
              <w:t>Patient 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27F77D20" w14:textId="3FBD0044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b/>
                <w:bCs/>
                <w:color w:val="000000" w:themeColor="text1"/>
                <w:lang w:val="en-GB"/>
              </w:rPr>
              <w:t>Gender 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0FB7ACA2" w14:textId="5CFD91A2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b/>
                <w:bCs/>
                <w:color w:val="000000" w:themeColor="text1"/>
                <w:lang w:val="en-GB"/>
              </w:rPr>
              <w:t>Age (y)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21547D4D" w14:textId="7D116DE1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b/>
                <w:bCs/>
                <w:color w:val="000000" w:themeColor="text1"/>
                <w:lang w:val="en-GB"/>
              </w:rPr>
              <w:t>Age group </w:t>
            </w:r>
          </w:p>
        </w:tc>
        <w:tc>
          <w:tcPr>
            <w:tcW w:w="18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24C9AD83" w14:textId="722CCEBB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b/>
                <w:bCs/>
                <w:color w:val="000000" w:themeColor="text1"/>
                <w:lang w:val="en-GB"/>
              </w:rPr>
              <w:t>GAA enzymatic activity (nmol/mg/h) 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</w:tcPr>
          <w:p w14:paraId="5E997ECA" w14:textId="0450FBE2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b/>
                <w:bCs/>
                <w:i/>
                <w:iCs/>
                <w:color w:val="000000" w:themeColor="text1"/>
                <w:lang w:val="en-GB"/>
              </w:rPr>
              <w:t xml:space="preserve">GAA </w:t>
            </w:r>
            <w:r w:rsidRPr="00F339F2">
              <w:rPr>
                <w:b/>
                <w:bCs/>
                <w:color w:val="000000" w:themeColor="text1"/>
                <w:lang w:val="en-GB"/>
              </w:rPr>
              <w:t>variants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</w:tcPr>
          <w:p w14:paraId="4EAECF5C" w14:textId="3BC89691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b/>
                <w:bCs/>
                <w:color w:val="000000" w:themeColor="text1"/>
                <w:lang w:val="en-GB"/>
              </w:rPr>
              <w:t>Protein change</w:t>
            </w:r>
          </w:p>
        </w:tc>
      </w:tr>
      <w:tr w:rsidR="00F339F2" w:rsidRPr="00F339F2" w14:paraId="2423896D" w14:textId="77777777" w:rsidTr="00F339F2">
        <w:trPr>
          <w:trHeight w:val="300"/>
        </w:trPr>
        <w:tc>
          <w:tcPr>
            <w:tcW w:w="76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942A" w14:textId="34E25453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1 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17274" w14:textId="139834E1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M 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CDCA7" w14:textId="58BEBB99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51 </w:t>
            </w:r>
          </w:p>
        </w:tc>
        <w:tc>
          <w:tcPr>
            <w:tcW w:w="8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3FC43" w14:textId="7B49AFE1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Adult </w:t>
            </w:r>
          </w:p>
        </w:tc>
        <w:tc>
          <w:tcPr>
            <w:tcW w:w="183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1D6F4" w14:textId="14C936D9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14.5 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3F8D26C0" w14:textId="7C561D88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-32-13T&gt;G</w:t>
            </w:r>
          </w:p>
          <w:p w14:paraId="37D7BAF9" w14:textId="6B4DC109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2261dupC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66FB1CDF" w14:textId="4857AB05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p.?</w:t>
            </w:r>
          </w:p>
          <w:p w14:paraId="4801822C" w14:textId="22592526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proofErr w:type="gramStart"/>
            <w:r w:rsidRPr="00F339F2">
              <w:rPr>
                <w:color w:val="000000" w:themeColor="text1"/>
                <w:lang w:val="en-GB"/>
              </w:rPr>
              <w:t>p.Val</w:t>
            </w:r>
            <w:proofErr w:type="gramEnd"/>
            <w:r w:rsidRPr="00F339F2">
              <w:rPr>
                <w:color w:val="000000" w:themeColor="text1"/>
                <w:lang w:val="en-GB"/>
              </w:rPr>
              <w:t>755Serfs*41</w:t>
            </w:r>
          </w:p>
        </w:tc>
      </w:tr>
      <w:tr w:rsidR="00F339F2" w:rsidRPr="00F339F2" w14:paraId="6BAA2621" w14:textId="77777777" w:rsidTr="00F339F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ACB8B" w14:textId="20B36752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2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437D1" w14:textId="019E32BF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M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5F013" w14:textId="020551CE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52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30084" w14:textId="129456D4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Adult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A0CEF" w14:textId="56D7725D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2.4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60BBA" w14:textId="1A2B5C9E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-32-13T&gt;G</w:t>
            </w:r>
          </w:p>
          <w:p w14:paraId="208A2A4F" w14:textId="1D237500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2608C&gt;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D7306" w14:textId="1F20F046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p.?</w:t>
            </w:r>
          </w:p>
          <w:p w14:paraId="6D69537A" w14:textId="5D35EF52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proofErr w:type="gramStart"/>
            <w:r w:rsidRPr="00F339F2">
              <w:rPr>
                <w:color w:val="000000" w:themeColor="text1"/>
                <w:lang w:val="en-GB"/>
              </w:rPr>
              <w:t>p.Arg</w:t>
            </w:r>
            <w:proofErr w:type="gramEnd"/>
            <w:r w:rsidRPr="00F339F2">
              <w:rPr>
                <w:color w:val="000000" w:themeColor="text1"/>
                <w:lang w:val="en-GB"/>
              </w:rPr>
              <w:t>870*</w:t>
            </w:r>
          </w:p>
        </w:tc>
      </w:tr>
      <w:tr w:rsidR="00F339F2" w:rsidRPr="00F339F2" w14:paraId="4F347A01" w14:textId="77777777" w:rsidTr="00F339F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774FE" w14:textId="765F725D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3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4E50C" w14:textId="4BB8F6D1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F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9496A" w14:textId="50AB5CDB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43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D5795" w14:textId="7AF68C53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Adult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A5B57" w14:textId="4F424706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6.94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89363" w14:textId="38953F0E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-32-13T&gt;G</w:t>
            </w:r>
          </w:p>
          <w:p w14:paraId="52AE2005" w14:textId="15652680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525del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13001" w14:textId="66EA1E64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p.?</w:t>
            </w:r>
          </w:p>
          <w:p w14:paraId="1C94BF91" w14:textId="731BAD47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proofErr w:type="gramStart"/>
            <w:r w:rsidRPr="00F339F2">
              <w:rPr>
                <w:color w:val="000000" w:themeColor="text1"/>
                <w:lang w:val="en-GB"/>
              </w:rPr>
              <w:t>p.Glu</w:t>
            </w:r>
            <w:proofErr w:type="gramEnd"/>
            <w:r w:rsidRPr="00F339F2">
              <w:rPr>
                <w:color w:val="000000" w:themeColor="text1"/>
                <w:lang w:val="en-GB"/>
              </w:rPr>
              <w:t>176Argfs*45</w:t>
            </w:r>
          </w:p>
        </w:tc>
      </w:tr>
      <w:tr w:rsidR="00F339F2" w:rsidRPr="00F339F2" w14:paraId="05C70C43" w14:textId="77777777" w:rsidTr="00F339F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34695" w14:textId="4E99072A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4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93CA8" w14:textId="6CC9E091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M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C104B" w14:textId="6194D99C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37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CCC32" w14:textId="61C41EF9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Adult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798D0" w14:textId="1CE338BD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5.1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0F772" w14:textId="2D032EE5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-32-13T&gt;G</w:t>
            </w:r>
          </w:p>
          <w:p w14:paraId="320AB91A" w14:textId="32B383B0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1115A&gt;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DBDF5" w14:textId="48E289B3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p.?</w:t>
            </w:r>
          </w:p>
          <w:p w14:paraId="66D9B91C" w14:textId="7621CE26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proofErr w:type="gramStart"/>
            <w:r w:rsidRPr="00F339F2">
              <w:rPr>
                <w:color w:val="000000" w:themeColor="text1"/>
                <w:lang w:val="en-GB"/>
              </w:rPr>
              <w:t>p.His</w:t>
            </w:r>
            <w:proofErr w:type="gramEnd"/>
            <w:r w:rsidRPr="00F339F2">
              <w:rPr>
                <w:color w:val="000000" w:themeColor="text1"/>
                <w:lang w:val="en-GB"/>
              </w:rPr>
              <w:t>372Leu</w:t>
            </w:r>
          </w:p>
        </w:tc>
      </w:tr>
      <w:tr w:rsidR="00F339F2" w:rsidRPr="00F339F2" w14:paraId="27C00CDB" w14:textId="77777777" w:rsidTr="00F339F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26980" w14:textId="4E1AF886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5 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F8981" w14:textId="6D89A986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F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BDA62" w14:textId="73633AB4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0-1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6727B" w14:textId="250130FB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Infantile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F125D" w14:textId="61426E2C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0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83B13" w14:textId="3A02323E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854C&gt;G</w:t>
            </w:r>
          </w:p>
          <w:p w14:paraId="193EA288" w14:textId="46EFDA2A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2331+2T&gt;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DE203" w14:textId="4A4EFEAF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proofErr w:type="gramStart"/>
            <w:r w:rsidRPr="00F339F2">
              <w:rPr>
                <w:color w:val="000000" w:themeColor="text1"/>
                <w:lang w:val="en-GB"/>
              </w:rPr>
              <w:t>p.Pro</w:t>
            </w:r>
            <w:proofErr w:type="gramEnd"/>
            <w:r w:rsidRPr="00F339F2">
              <w:rPr>
                <w:color w:val="000000" w:themeColor="text1"/>
                <w:lang w:val="en-GB"/>
              </w:rPr>
              <w:t>285Arg</w:t>
            </w:r>
          </w:p>
          <w:p w14:paraId="026BCE4B" w14:textId="77B1D7E0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p.?</w:t>
            </w:r>
          </w:p>
        </w:tc>
      </w:tr>
      <w:tr w:rsidR="00F339F2" w:rsidRPr="00F339F2" w14:paraId="1CC1897E" w14:textId="77777777" w:rsidTr="00F339F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8D163" w14:textId="1A6D9D7D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6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C290C" w14:textId="430607CC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F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65F2E" w14:textId="5AA1FF24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35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DB854" w14:textId="3EBBD846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Adult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37362" w14:textId="0D533F97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5.2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49F8A" w14:textId="0D8056A3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-32-13T&gt;G</w:t>
            </w:r>
          </w:p>
          <w:p w14:paraId="3CAD669A" w14:textId="5CE8E261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525del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14A5F" w14:textId="3E70B15C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p.?</w:t>
            </w:r>
          </w:p>
          <w:p w14:paraId="1D1EDBA5" w14:textId="3FB154FA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proofErr w:type="gramStart"/>
            <w:r w:rsidRPr="00F339F2">
              <w:rPr>
                <w:color w:val="000000" w:themeColor="text1"/>
                <w:lang w:val="en-GB"/>
              </w:rPr>
              <w:t>p.Glu</w:t>
            </w:r>
            <w:proofErr w:type="gramEnd"/>
            <w:r w:rsidRPr="00F339F2">
              <w:rPr>
                <w:color w:val="000000" w:themeColor="text1"/>
                <w:lang w:val="en-GB"/>
              </w:rPr>
              <w:t>176Argfs*45</w:t>
            </w:r>
          </w:p>
        </w:tc>
      </w:tr>
      <w:tr w:rsidR="00F339F2" w:rsidRPr="00F339F2" w14:paraId="39060604" w14:textId="77777777" w:rsidTr="00F339F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1BEF7" w14:textId="07EBC53A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7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150E4" w14:textId="514E88F0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M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F8315" w14:textId="3D3D3C4F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1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808C9" w14:textId="4C570A8C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Infantile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F6FF1" w14:textId="188BB30C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7.4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11E05" w14:textId="0E188B8E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-32-13T&gt;G</w:t>
            </w:r>
          </w:p>
          <w:p w14:paraId="19A442AC" w14:textId="30015B84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2608C&gt;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A36D5" w14:textId="3322E1A3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p.?</w:t>
            </w:r>
          </w:p>
          <w:p w14:paraId="5EF3F022" w14:textId="03316EFC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proofErr w:type="gramStart"/>
            <w:r w:rsidRPr="00F339F2">
              <w:rPr>
                <w:color w:val="000000" w:themeColor="text1"/>
                <w:lang w:val="en-GB"/>
              </w:rPr>
              <w:t>p;Arg</w:t>
            </w:r>
            <w:proofErr w:type="gramEnd"/>
            <w:r w:rsidRPr="00F339F2">
              <w:rPr>
                <w:color w:val="000000" w:themeColor="text1"/>
                <w:lang w:val="en-GB"/>
              </w:rPr>
              <w:t>870*</w:t>
            </w:r>
          </w:p>
        </w:tc>
      </w:tr>
      <w:tr w:rsidR="00F339F2" w:rsidRPr="00F339F2" w14:paraId="6BB59E9D" w14:textId="77777777" w:rsidTr="00F339F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BF1ED" w14:textId="50B7E513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8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F5885" w14:textId="27FA305D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F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5D681" w14:textId="713C70AC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32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060F3" w14:textId="603AE682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Adult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F08B2" w14:textId="33A9FCC3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3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C1386" w14:textId="5B40CFD8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-32-13T&gt;G</w:t>
            </w:r>
          </w:p>
          <w:p w14:paraId="3C4A2569" w14:textId="563C1E60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2608C&gt;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5BF17" w14:textId="60D1CC99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p.?</w:t>
            </w:r>
          </w:p>
          <w:p w14:paraId="6EF67A05" w14:textId="0D3D46DB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proofErr w:type="gramStart"/>
            <w:r w:rsidRPr="00F339F2">
              <w:rPr>
                <w:color w:val="000000" w:themeColor="text1"/>
                <w:lang w:val="en-GB"/>
              </w:rPr>
              <w:t>p.Arg</w:t>
            </w:r>
            <w:proofErr w:type="gramEnd"/>
            <w:r w:rsidRPr="00F339F2">
              <w:rPr>
                <w:color w:val="000000" w:themeColor="text1"/>
                <w:lang w:val="en-GB"/>
              </w:rPr>
              <w:t>870*</w:t>
            </w:r>
          </w:p>
        </w:tc>
      </w:tr>
      <w:tr w:rsidR="00F339F2" w:rsidRPr="00F339F2" w14:paraId="3B3C69D3" w14:textId="77777777" w:rsidTr="00F339F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92B00" w14:textId="2253D607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9 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CAED6" w14:textId="4AF32B1F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M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CBD17" w14:textId="32D558F7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0-1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6E9C3" w14:textId="0F181F82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Infantile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88227" w14:textId="5B9D3D28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0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639D0" w14:textId="3F1BD3E4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854C&gt;G</w:t>
            </w:r>
          </w:p>
          <w:p w14:paraId="3548C34A" w14:textId="3EB5440D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2331+2T&gt;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ADC3E" w14:textId="62010477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proofErr w:type="gramStart"/>
            <w:r w:rsidRPr="00F339F2">
              <w:rPr>
                <w:color w:val="000000" w:themeColor="text1"/>
                <w:lang w:val="en-GB"/>
              </w:rPr>
              <w:t>p.Pro</w:t>
            </w:r>
            <w:proofErr w:type="gramEnd"/>
            <w:r w:rsidRPr="00F339F2">
              <w:rPr>
                <w:color w:val="000000" w:themeColor="text1"/>
                <w:lang w:val="en-GB"/>
              </w:rPr>
              <w:t>285Arg</w:t>
            </w:r>
          </w:p>
          <w:p w14:paraId="1793E55B" w14:textId="72417C7F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p.?</w:t>
            </w:r>
          </w:p>
        </w:tc>
      </w:tr>
      <w:tr w:rsidR="00F339F2" w:rsidRPr="00F339F2" w14:paraId="74244849" w14:textId="77777777" w:rsidTr="00F339F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75666" w14:textId="47B15BD2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10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E767E" w14:textId="6681AC79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M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78CC7" w14:textId="3D6EFCEF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16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E8F43" w14:textId="51C8D349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Juvenile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4DFEC" w14:textId="3C3327A7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3.5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F57E1" w14:textId="5FEB2343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-32-13T&gt;G</w:t>
            </w:r>
          </w:p>
          <w:p w14:paraId="6A6FE67A" w14:textId="40E83737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2237G&gt;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B142A" w14:textId="217B73CE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p.?</w:t>
            </w:r>
          </w:p>
          <w:p w14:paraId="36C4860A" w14:textId="22FF77A5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proofErr w:type="gramStart"/>
            <w:r w:rsidRPr="00F339F2">
              <w:rPr>
                <w:color w:val="000000" w:themeColor="text1"/>
                <w:lang w:val="en-GB"/>
              </w:rPr>
              <w:t>p.Trp</w:t>
            </w:r>
            <w:proofErr w:type="gramEnd"/>
            <w:r w:rsidRPr="00F339F2">
              <w:rPr>
                <w:color w:val="000000" w:themeColor="text1"/>
                <w:lang w:val="en-GB"/>
              </w:rPr>
              <w:t>746*</w:t>
            </w:r>
          </w:p>
        </w:tc>
      </w:tr>
      <w:tr w:rsidR="00F339F2" w:rsidRPr="00F339F2" w14:paraId="05DB4296" w14:textId="77777777" w:rsidTr="00F339F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2E0D0" w14:textId="292C8E40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11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8244C" w14:textId="1015FE05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F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E97A8" w14:textId="1E55B85B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0-1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92AA0" w14:textId="783D0848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Infantile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8D642" w14:textId="7EF438CB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0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7DFC6" w14:textId="721A115D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1327-61_1437+171del</w:t>
            </w:r>
          </w:p>
          <w:p w14:paraId="34DB319D" w14:textId="36EEE714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2331+2T&gt;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C66A9" w14:textId="1D0072A3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p.?</w:t>
            </w:r>
          </w:p>
          <w:p w14:paraId="2C1C44D0" w14:textId="3FB9F2FC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p.?</w:t>
            </w:r>
          </w:p>
        </w:tc>
      </w:tr>
      <w:tr w:rsidR="00F339F2" w:rsidRPr="00F339F2" w14:paraId="66D6A12E" w14:textId="77777777" w:rsidTr="00F339F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D47CD" w14:textId="7D6B3930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12 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52ADB" w14:textId="6594AB91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F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6898B" w14:textId="3CB404D1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60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779B8" w14:textId="79BB120F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Adult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EA614" w14:textId="7897976B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2.9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A275C" w14:textId="349065CF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-32-13T&gt;G</w:t>
            </w:r>
          </w:p>
          <w:p w14:paraId="2AA30BAD" w14:textId="720ECB77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2331+2T&gt;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83C33" w14:textId="0272E6C6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p.?</w:t>
            </w:r>
          </w:p>
          <w:p w14:paraId="10EC1855" w14:textId="09EF9908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p.?</w:t>
            </w:r>
          </w:p>
        </w:tc>
      </w:tr>
      <w:tr w:rsidR="00F339F2" w:rsidRPr="00F339F2" w14:paraId="3BDA78B2" w14:textId="77777777" w:rsidTr="00F339F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5E576" w14:textId="625447B4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13 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C8729" w14:textId="009272D4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F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CB06C" w14:textId="7D7C75AE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30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AB39C" w14:textId="0CA1488A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Adult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947CB" w14:textId="3D8E6691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2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E7999" w14:textId="712A583F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-32-13T&gt;G</w:t>
            </w:r>
          </w:p>
          <w:p w14:paraId="35359538" w14:textId="3BCC6F27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lastRenderedPageBreak/>
              <w:t>c.1121G&gt;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FB7E8" w14:textId="1DA15819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lastRenderedPageBreak/>
              <w:t>p.?</w:t>
            </w:r>
          </w:p>
          <w:p w14:paraId="785AEAB7" w14:textId="7C604FF0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proofErr w:type="gramStart"/>
            <w:r w:rsidRPr="00F339F2">
              <w:rPr>
                <w:color w:val="000000" w:themeColor="text1"/>
                <w:lang w:val="en-GB"/>
              </w:rPr>
              <w:lastRenderedPageBreak/>
              <w:t>p.Cys</w:t>
            </w:r>
            <w:proofErr w:type="gramEnd"/>
            <w:r w:rsidRPr="00F339F2">
              <w:rPr>
                <w:color w:val="000000" w:themeColor="text1"/>
                <w:lang w:val="en-GB"/>
              </w:rPr>
              <w:t>374Tyr</w:t>
            </w:r>
          </w:p>
        </w:tc>
      </w:tr>
      <w:tr w:rsidR="00F339F2" w:rsidRPr="00F339F2" w14:paraId="7F21E444" w14:textId="77777777" w:rsidTr="00F339F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18C29" w14:textId="40700491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lastRenderedPageBreak/>
              <w:t>14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A5B42" w14:textId="7B3D15F7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F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C333D" w14:textId="09581C3C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43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B891F" w14:textId="5F96013F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Adult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1D203" w14:textId="0F8E0D7F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7.2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CCC6E" w14:textId="19D5CF0A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-32-13T&gt;G</w:t>
            </w:r>
          </w:p>
          <w:p w14:paraId="68177145" w14:textId="4FC62E2B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2608C&gt;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EB515" w14:textId="48D38DD5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p.?</w:t>
            </w:r>
          </w:p>
          <w:p w14:paraId="5FBBBB90" w14:textId="083F304D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proofErr w:type="gramStart"/>
            <w:r w:rsidRPr="00F339F2">
              <w:rPr>
                <w:color w:val="000000" w:themeColor="text1"/>
                <w:lang w:val="en-GB"/>
              </w:rPr>
              <w:t>p.Arg</w:t>
            </w:r>
            <w:proofErr w:type="gramEnd"/>
            <w:r w:rsidRPr="00F339F2">
              <w:rPr>
                <w:color w:val="000000" w:themeColor="text1"/>
                <w:lang w:val="en-GB"/>
              </w:rPr>
              <w:t>870*</w:t>
            </w:r>
          </w:p>
        </w:tc>
      </w:tr>
      <w:tr w:rsidR="00F339F2" w:rsidRPr="00F339F2" w14:paraId="02E3E454" w14:textId="77777777" w:rsidTr="00F339F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83F67" w14:textId="0A6CAF73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15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224B1" w14:textId="352CDD5B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F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4A668" w14:textId="605E3E82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12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12E6B" w14:textId="2BBD9B65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Juvenile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8443D" w14:textId="10408D37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4.54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25B39" w14:textId="5C9EC9F4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-32-13T&gt;G</w:t>
            </w:r>
          </w:p>
          <w:p w14:paraId="5920C188" w14:textId="2AFD2940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634del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804A8" w14:textId="7C5C96C3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p.?</w:t>
            </w:r>
          </w:p>
          <w:p w14:paraId="2DFFE2C6" w14:textId="710FDCCE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proofErr w:type="gramStart"/>
            <w:r w:rsidRPr="00F339F2">
              <w:rPr>
                <w:color w:val="000000" w:themeColor="text1"/>
                <w:lang w:val="en-GB"/>
              </w:rPr>
              <w:t>p.Glu</w:t>
            </w:r>
            <w:proofErr w:type="gramEnd"/>
            <w:r w:rsidRPr="00F339F2">
              <w:rPr>
                <w:color w:val="000000" w:themeColor="text1"/>
                <w:lang w:val="en-GB"/>
              </w:rPr>
              <w:t>212Serfs*9</w:t>
            </w:r>
          </w:p>
        </w:tc>
      </w:tr>
      <w:tr w:rsidR="00F339F2" w:rsidRPr="00F339F2" w14:paraId="7140620F" w14:textId="77777777" w:rsidTr="00F339F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auto"/>
            <w:vAlign w:val="center"/>
          </w:tcPr>
          <w:p w14:paraId="617E22EF" w14:textId="71CD801C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16 </w:t>
            </w:r>
          </w:p>
        </w:tc>
        <w:tc>
          <w:tcPr>
            <w:tcW w:w="765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auto"/>
            <w:vAlign w:val="center"/>
          </w:tcPr>
          <w:p w14:paraId="151AB60C" w14:textId="1B708D26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M </w:t>
            </w:r>
          </w:p>
        </w:tc>
        <w:tc>
          <w:tcPr>
            <w:tcW w:w="810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auto"/>
            <w:vAlign w:val="center"/>
          </w:tcPr>
          <w:p w14:paraId="4AFCAC42" w14:textId="1FABFE72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42 </w:t>
            </w:r>
          </w:p>
        </w:tc>
        <w:tc>
          <w:tcPr>
            <w:tcW w:w="885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auto"/>
            <w:vAlign w:val="center"/>
          </w:tcPr>
          <w:p w14:paraId="0900B0C9" w14:textId="0D9FA4A7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Adult </w:t>
            </w:r>
          </w:p>
        </w:tc>
        <w:tc>
          <w:tcPr>
            <w:tcW w:w="1830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auto"/>
            <w:vAlign w:val="center"/>
          </w:tcPr>
          <w:p w14:paraId="39017E25" w14:textId="50B827C3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10.3 </w:t>
            </w:r>
          </w:p>
        </w:tc>
        <w:tc>
          <w:tcPr>
            <w:tcW w:w="1980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auto"/>
          </w:tcPr>
          <w:p w14:paraId="69133B91" w14:textId="40D6E6FE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-32-13T&gt;G</w:t>
            </w:r>
          </w:p>
          <w:p w14:paraId="14FAB14B" w14:textId="1AC9F6F5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c.2331+2T&gt;A</w:t>
            </w:r>
          </w:p>
        </w:tc>
        <w:tc>
          <w:tcPr>
            <w:tcW w:w="1980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auto"/>
          </w:tcPr>
          <w:p w14:paraId="378C8044" w14:textId="1321E10C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p.?</w:t>
            </w:r>
          </w:p>
          <w:p w14:paraId="15659029" w14:textId="47BBA452" w:rsidR="2F998D49" w:rsidRPr="00F339F2" w:rsidRDefault="2F998D49" w:rsidP="13CD8050">
            <w:pPr>
              <w:spacing w:after="0" w:line="240" w:lineRule="auto"/>
              <w:rPr>
                <w:color w:val="000000" w:themeColor="text1"/>
              </w:rPr>
            </w:pPr>
            <w:r w:rsidRPr="00F339F2">
              <w:rPr>
                <w:color w:val="000000" w:themeColor="text1"/>
                <w:lang w:val="en-GB"/>
              </w:rPr>
              <w:t>p.?</w:t>
            </w:r>
          </w:p>
        </w:tc>
      </w:tr>
      <w:tr w:rsidR="00F339F2" w:rsidRPr="00F339F2" w14:paraId="5A823F08" w14:textId="77777777" w:rsidTr="00F339F2">
        <w:trPr>
          <w:trHeight w:val="300"/>
        </w:trPr>
        <w:tc>
          <w:tcPr>
            <w:tcW w:w="765" w:type="dxa"/>
            <w:tcBorders>
              <w:top w:val="non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vAlign w:val="center"/>
          </w:tcPr>
          <w:p w14:paraId="70C0022D" w14:textId="60FDEC02" w:rsidR="242FBDAD" w:rsidRPr="00F339F2" w:rsidRDefault="242FBDAD" w:rsidP="003E71CC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F339F2">
              <w:rPr>
                <w:color w:val="000000" w:themeColor="text1"/>
                <w:lang w:val="en-GB"/>
              </w:rPr>
              <w:t>C1</w:t>
            </w:r>
          </w:p>
        </w:tc>
        <w:tc>
          <w:tcPr>
            <w:tcW w:w="765" w:type="dxa"/>
            <w:tcBorders>
              <w:top w:val="non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vAlign w:val="center"/>
          </w:tcPr>
          <w:p w14:paraId="51317189" w14:textId="379895A8" w:rsidR="242FBDAD" w:rsidRPr="00F339F2" w:rsidRDefault="242FBDAD" w:rsidP="003E71CC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F339F2">
              <w:rPr>
                <w:color w:val="000000" w:themeColor="text1"/>
                <w:lang w:val="en-GB"/>
              </w:rPr>
              <w:t>M</w:t>
            </w:r>
          </w:p>
        </w:tc>
        <w:tc>
          <w:tcPr>
            <w:tcW w:w="81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vAlign w:val="center"/>
          </w:tcPr>
          <w:p w14:paraId="1DCCD35B" w14:textId="6F0B4B57" w:rsidR="2F998D49" w:rsidRPr="00F339F2" w:rsidRDefault="63F30708" w:rsidP="003E71CC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F339F2">
              <w:rPr>
                <w:color w:val="000000" w:themeColor="text1"/>
                <w:lang w:val="en-GB"/>
              </w:rPr>
              <w:t>34</w:t>
            </w:r>
          </w:p>
        </w:tc>
        <w:tc>
          <w:tcPr>
            <w:tcW w:w="88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vAlign w:val="center"/>
          </w:tcPr>
          <w:p w14:paraId="738BA39B" w14:textId="460E96D9" w:rsidR="242FBDAD" w:rsidRPr="00F339F2" w:rsidRDefault="242FBDAD" w:rsidP="003E71CC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F339F2">
              <w:rPr>
                <w:color w:val="000000" w:themeColor="text1"/>
                <w:lang w:val="en-GB"/>
              </w:rPr>
              <w:t>Adult</w:t>
            </w:r>
          </w:p>
        </w:tc>
        <w:tc>
          <w:tcPr>
            <w:tcW w:w="183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vAlign w:val="center"/>
          </w:tcPr>
          <w:p w14:paraId="0527083F" w14:textId="2B342A7E" w:rsidR="242FBDAD" w:rsidRPr="00F339F2" w:rsidRDefault="242FBDAD" w:rsidP="003E71CC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F339F2">
              <w:rPr>
                <w:color w:val="000000" w:themeColor="text1"/>
                <w:lang w:val="en-GB"/>
              </w:rPr>
              <w:t>80.8</w:t>
            </w:r>
          </w:p>
        </w:tc>
        <w:tc>
          <w:tcPr>
            <w:tcW w:w="198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</w:tcPr>
          <w:p w14:paraId="70EEE1AC" w14:textId="5BDEEFA2" w:rsidR="003E71CC" w:rsidRPr="00F339F2" w:rsidRDefault="003E71CC" w:rsidP="13CD8050">
            <w:pPr>
              <w:spacing w:line="24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98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</w:tcPr>
          <w:p w14:paraId="538C9F2D" w14:textId="216BA1DF" w:rsidR="2F998D49" w:rsidRPr="00F339F2" w:rsidRDefault="2F998D49" w:rsidP="13CD8050">
            <w:pPr>
              <w:spacing w:line="240" w:lineRule="auto"/>
              <w:rPr>
                <w:color w:val="000000" w:themeColor="text1"/>
                <w:lang w:val="en-GB"/>
              </w:rPr>
            </w:pPr>
          </w:p>
        </w:tc>
      </w:tr>
      <w:tr w:rsidR="00F339F2" w:rsidRPr="00F339F2" w14:paraId="19B1A66B" w14:textId="77777777" w:rsidTr="00F339F2">
        <w:trPr>
          <w:trHeight w:val="300"/>
        </w:trPr>
        <w:tc>
          <w:tcPr>
            <w:tcW w:w="765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vAlign w:val="center"/>
          </w:tcPr>
          <w:p w14:paraId="7466040E" w14:textId="5EAD4D2F" w:rsidR="242FBDAD" w:rsidRPr="00F339F2" w:rsidRDefault="242FBDAD" w:rsidP="003E71CC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F339F2">
              <w:rPr>
                <w:color w:val="000000" w:themeColor="text1"/>
                <w:lang w:val="en-GB"/>
              </w:rPr>
              <w:t>C2</w:t>
            </w:r>
          </w:p>
        </w:tc>
        <w:tc>
          <w:tcPr>
            <w:tcW w:w="765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vAlign w:val="center"/>
          </w:tcPr>
          <w:p w14:paraId="41EC6427" w14:textId="17E3BFA0" w:rsidR="242FBDAD" w:rsidRPr="00F339F2" w:rsidRDefault="242FBDAD" w:rsidP="003E71CC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F339F2">
              <w:rPr>
                <w:color w:val="000000" w:themeColor="text1"/>
                <w:lang w:val="en-GB"/>
              </w:rPr>
              <w:t>M</w:t>
            </w:r>
          </w:p>
        </w:tc>
        <w:tc>
          <w:tcPr>
            <w:tcW w:w="810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vAlign w:val="center"/>
          </w:tcPr>
          <w:p w14:paraId="145FAC1C" w14:textId="09F05876" w:rsidR="2F998D49" w:rsidRPr="00F339F2" w:rsidRDefault="3048DD82" w:rsidP="003E71CC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F339F2">
              <w:rPr>
                <w:color w:val="000000" w:themeColor="text1"/>
                <w:lang w:val="en-GB"/>
              </w:rPr>
              <w:t>38</w:t>
            </w:r>
          </w:p>
        </w:tc>
        <w:tc>
          <w:tcPr>
            <w:tcW w:w="885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vAlign w:val="center"/>
          </w:tcPr>
          <w:p w14:paraId="271D1334" w14:textId="34994F17" w:rsidR="242FBDAD" w:rsidRPr="00F339F2" w:rsidRDefault="242FBDAD" w:rsidP="003E71CC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F339F2">
              <w:rPr>
                <w:color w:val="000000" w:themeColor="text1"/>
                <w:lang w:val="en-GB"/>
              </w:rPr>
              <w:t>Adult</w:t>
            </w:r>
          </w:p>
        </w:tc>
        <w:tc>
          <w:tcPr>
            <w:tcW w:w="1830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vAlign w:val="center"/>
          </w:tcPr>
          <w:p w14:paraId="1DC21F0B" w14:textId="76F17050" w:rsidR="242FBDAD" w:rsidRPr="00F339F2" w:rsidRDefault="242FBDAD" w:rsidP="003E71CC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F339F2">
              <w:rPr>
                <w:color w:val="000000" w:themeColor="text1"/>
                <w:lang w:val="en-GB"/>
              </w:rPr>
              <w:t>21</w:t>
            </w:r>
          </w:p>
        </w:tc>
        <w:tc>
          <w:tcPr>
            <w:tcW w:w="1980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</w:tcPr>
          <w:p w14:paraId="1A62086C" w14:textId="2B7D4842" w:rsidR="003E71CC" w:rsidRPr="00F339F2" w:rsidRDefault="003E71CC" w:rsidP="2F998D49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0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</w:tcPr>
          <w:p w14:paraId="6C7341AC" w14:textId="0C968347" w:rsidR="2F998D49" w:rsidRPr="00F339F2" w:rsidRDefault="2F998D49" w:rsidP="2F998D49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339F2" w:rsidRPr="00F339F2" w14:paraId="0F5FF874" w14:textId="77777777" w:rsidTr="00F339F2">
        <w:trPr>
          <w:trHeight w:val="300"/>
        </w:trPr>
        <w:tc>
          <w:tcPr>
            <w:tcW w:w="765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vAlign w:val="center"/>
          </w:tcPr>
          <w:p w14:paraId="3DF78581" w14:textId="4BAECE1B" w:rsidR="242FBDAD" w:rsidRPr="00F339F2" w:rsidRDefault="242FBDAD" w:rsidP="003E71CC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F339F2">
              <w:rPr>
                <w:color w:val="000000" w:themeColor="text1"/>
                <w:lang w:val="en-GB"/>
              </w:rPr>
              <w:t>C3</w:t>
            </w:r>
          </w:p>
        </w:tc>
        <w:tc>
          <w:tcPr>
            <w:tcW w:w="765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vAlign w:val="center"/>
          </w:tcPr>
          <w:p w14:paraId="17CC3CC0" w14:textId="00BD2D13" w:rsidR="242FBDAD" w:rsidRPr="00F339F2" w:rsidRDefault="242FBDAD" w:rsidP="003E71CC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F339F2">
              <w:rPr>
                <w:color w:val="000000" w:themeColor="text1"/>
                <w:lang w:val="en-GB"/>
              </w:rPr>
              <w:t>F</w:t>
            </w:r>
          </w:p>
        </w:tc>
        <w:tc>
          <w:tcPr>
            <w:tcW w:w="810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vAlign w:val="center"/>
          </w:tcPr>
          <w:p w14:paraId="393B8027" w14:textId="6C2E9A75" w:rsidR="2F998D49" w:rsidRPr="00F339F2" w:rsidRDefault="398C3AEC" w:rsidP="003E71CC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F339F2">
              <w:rPr>
                <w:color w:val="000000" w:themeColor="text1"/>
                <w:lang w:val="en-GB"/>
              </w:rPr>
              <w:t>57</w:t>
            </w:r>
          </w:p>
        </w:tc>
        <w:tc>
          <w:tcPr>
            <w:tcW w:w="885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vAlign w:val="center"/>
          </w:tcPr>
          <w:p w14:paraId="36DA1BE1" w14:textId="2766B8BD" w:rsidR="242FBDAD" w:rsidRPr="00F339F2" w:rsidRDefault="242FBDAD" w:rsidP="003E71CC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F339F2">
              <w:rPr>
                <w:color w:val="000000" w:themeColor="text1"/>
                <w:lang w:val="en-GB"/>
              </w:rPr>
              <w:t>Adult</w:t>
            </w:r>
          </w:p>
        </w:tc>
        <w:tc>
          <w:tcPr>
            <w:tcW w:w="1830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</w:tcPr>
          <w:p w14:paraId="394465B9" w14:textId="70CF80DF" w:rsidR="242FBDAD" w:rsidRPr="00F339F2" w:rsidRDefault="242FBDAD" w:rsidP="003E71CC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F339F2">
              <w:rPr>
                <w:color w:val="000000" w:themeColor="text1"/>
                <w:lang w:val="en-GB"/>
              </w:rPr>
              <w:t>103</w:t>
            </w:r>
          </w:p>
        </w:tc>
        <w:tc>
          <w:tcPr>
            <w:tcW w:w="1980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</w:tcPr>
          <w:p w14:paraId="195AF797" w14:textId="04C6CE7A" w:rsidR="003E71CC" w:rsidRPr="00F339F2" w:rsidRDefault="003E71CC" w:rsidP="2F998D49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0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</w:tcPr>
          <w:p w14:paraId="6F851A7B" w14:textId="04552E7B" w:rsidR="2F998D49" w:rsidRPr="00F339F2" w:rsidRDefault="2F998D49" w:rsidP="2F998D49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339F2" w:rsidRPr="00F339F2" w14:paraId="0E8126EB" w14:textId="77777777" w:rsidTr="00F339F2">
        <w:trPr>
          <w:trHeight w:val="300"/>
        </w:trPr>
        <w:tc>
          <w:tcPr>
            <w:tcW w:w="765" w:type="dxa"/>
            <w:tcBorders>
              <w:top w:val="none" w:sz="6" w:space="0" w:color="000000" w:themeColor="text1"/>
              <w:left w:val="none" w:sz="6" w:space="0" w:color="000000" w:themeColor="text1"/>
              <w:bottom w:val="single" w:sz="4" w:space="0" w:color="auto"/>
              <w:right w:val="none" w:sz="12" w:space="0" w:color="000000" w:themeColor="text1"/>
            </w:tcBorders>
            <w:shd w:val="clear" w:color="auto" w:fill="auto"/>
            <w:vAlign w:val="center"/>
          </w:tcPr>
          <w:p w14:paraId="5E7FB4E1" w14:textId="77E50D88" w:rsidR="242FBDAD" w:rsidRPr="00F339F2" w:rsidRDefault="242FBDAD" w:rsidP="003E71CC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F339F2">
              <w:rPr>
                <w:color w:val="000000" w:themeColor="text1"/>
                <w:lang w:val="en-GB"/>
              </w:rPr>
              <w:t>C4</w:t>
            </w:r>
          </w:p>
        </w:tc>
        <w:tc>
          <w:tcPr>
            <w:tcW w:w="765" w:type="dxa"/>
            <w:tcBorders>
              <w:top w:val="none" w:sz="6" w:space="0" w:color="000000" w:themeColor="text1"/>
              <w:left w:val="none" w:sz="6" w:space="0" w:color="000000" w:themeColor="text1"/>
              <w:bottom w:val="single" w:sz="4" w:space="0" w:color="auto"/>
              <w:right w:val="none" w:sz="12" w:space="0" w:color="000000" w:themeColor="text1"/>
            </w:tcBorders>
            <w:shd w:val="clear" w:color="auto" w:fill="auto"/>
            <w:vAlign w:val="center"/>
          </w:tcPr>
          <w:p w14:paraId="06E08CB4" w14:textId="49629AF1" w:rsidR="242FBDAD" w:rsidRPr="00F339F2" w:rsidRDefault="242FBDAD" w:rsidP="003E71CC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F339F2">
              <w:rPr>
                <w:color w:val="000000" w:themeColor="text1"/>
                <w:lang w:val="en-GB"/>
              </w:rPr>
              <w:t>F</w:t>
            </w:r>
          </w:p>
        </w:tc>
        <w:tc>
          <w:tcPr>
            <w:tcW w:w="810" w:type="dxa"/>
            <w:tcBorders>
              <w:top w:val="none" w:sz="6" w:space="0" w:color="000000" w:themeColor="text1"/>
              <w:left w:val="none" w:sz="12" w:space="0" w:color="000000" w:themeColor="text1"/>
              <w:bottom w:val="single" w:sz="4" w:space="0" w:color="auto"/>
              <w:right w:val="none" w:sz="12" w:space="0" w:color="000000" w:themeColor="text1"/>
            </w:tcBorders>
            <w:shd w:val="clear" w:color="auto" w:fill="auto"/>
            <w:vAlign w:val="center"/>
          </w:tcPr>
          <w:p w14:paraId="775D840B" w14:textId="36B1E3DA" w:rsidR="2F998D49" w:rsidRPr="00F339F2" w:rsidRDefault="6C2156C2" w:rsidP="003E71CC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F339F2">
              <w:rPr>
                <w:color w:val="000000" w:themeColor="text1"/>
                <w:lang w:val="en-GB"/>
              </w:rPr>
              <w:t>56</w:t>
            </w:r>
          </w:p>
        </w:tc>
        <w:tc>
          <w:tcPr>
            <w:tcW w:w="885" w:type="dxa"/>
            <w:tcBorders>
              <w:top w:val="none" w:sz="6" w:space="0" w:color="000000" w:themeColor="text1"/>
              <w:left w:val="none" w:sz="12" w:space="0" w:color="000000" w:themeColor="text1"/>
              <w:bottom w:val="single" w:sz="4" w:space="0" w:color="auto"/>
              <w:right w:val="none" w:sz="12" w:space="0" w:color="000000" w:themeColor="text1"/>
            </w:tcBorders>
            <w:shd w:val="clear" w:color="auto" w:fill="auto"/>
            <w:vAlign w:val="center"/>
          </w:tcPr>
          <w:p w14:paraId="40435D97" w14:textId="65D95194" w:rsidR="242FBDAD" w:rsidRPr="00F339F2" w:rsidRDefault="242FBDAD" w:rsidP="003E71CC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F339F2">
              <w:rPr>
                <w:color w:val="000000" w:themeColor="text1"/>
                <w:lang w:val="en-GB"/>
              </w:rPr>
              <w:t>Adult</w:t>
            </w:r>
          </w:p>
        </w:tc>
        <w:tc>
          <w:tcPr>
            <w:tcW w:w="1830" w:type="dxa"/>
            <w:tcBorders>
              <w:top w:val="none" w:sz="6" w:space="0" w:color="000000" w:themeColor="text1"/>
              <w:left w:val="none" w:sz="12" w:space="0" w:color="000000" w:themeColor="text1"/>
              <w:bottom w:val="single" w:sz="4" w:space="0" w:color="auto"/>
              <w:right w:val="none" w:sz="12" w:space="0" w:color="000000" w:themeColor="text1"/>
            </w:tcBorders>
            <w:shd w:val="clear" w:color="auto" w:fill="auto"/>
            <w:vAlign w:val="center"/>
          </w:tcPr>
          <w:p w14:paraId="1F6C5879" w14:textId="0E01853C" w:rsidR="242FBDAD" w:rsidRPr="00F339F2" w:rsidRDefault="242FBDAD" w:rsidP="003E71CC">
            <w:pPr>
              <w:spacing w:line="240" w:lineRule="auto"/>
              <w:rPr>
                <w:color w:val="000000" w:themeColor="text1"/>
                <w:lang w:val="en-GB"/>
              </w:rPr>
            </w:pPr>
            <w:r w:rsidRPr="00F339F2">
              <w:rPr>
                <w:color w:val="000000" w:themeColor="text1"/>
                <w:lang w:val="en-GB"/>
              </w:rPr>
              <w:t>64.8</w:t>
            </w:r>
          </w:p>
        </w:tc>
        <w:tc>
          <w:tcPr>
            <w:tcW w:w="1980" w:type="dxa"/>
            <w:tcBorders>
              <w:top w:val="none" w:sz="6" w:space="0" w:color="000000" w:themeColor="text1"/>
              <w:left w:val="none" w:sz="12" w:space="0" w:color="000000" w:themeColor="text1"/>
              <w:bottom w:val="single" w:sz="4" w:space="0" w:color="auto"/>
              <w:right w:val="none" w:sz="12" w:space="0" w:color="000000" w:themeColor="text1"/>
            </w:tcBorders>
            <w:shd w:val="clear" w:color="auto" w:fill="auto"/>
          </w:tcPr>
          <w:p w14:paraId="143D550A" w14:textId="1668C189" w:rsidR="003E71CC" w:rsidRPr="00F339F2" w:rsidRDefault="003E71CC" w:rsidP="2F998D49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0" w:type="dxa"/>
            <w:tcBorders>
              <w:top w:val="none" w:sz="6" w:space="0" w:color="000000" w:themeColor="text1"/>
              <w:left w:val="none" w:sz="12" w:space="0" w:color="000000" w:themeColor="text1"/>
              <w:bottom w:val="single" w:sz="4" w:space="0" w:color="auto"/>
              <w:right w:val="none" w:sz="6" w:space="0" w:color="000000" w:themeColor="text1"/>
            </w:tcBorders>
            <w:shd w:val="clear" w:color="auto" w:fill="auto"/>
          </w:tcPr>
          <w:p w14:paraId="66B656EA" w14:textId="6FD4D519" w:rsidR="2F998D49" w:rsidRPr="00F339F2" w:rsidRDefault="2F998D49" w:rsidP="2F998D49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2C078E63" w14:textId="3A9E1D44" w:rsidR="00CD3814" w:rsidRPr="00F339F2" w:rsidRDefault="00CD3814" w:rsidP="13CD8050">
      <w:pPr>
        <w:pStyle w:val="4"/>
        <w:spacing w:before="40" w:after="0"/>
        <w:rPr>
          <w:rFonts w:ascii="Calibri Light" w:eastAsia="Calibri Light" w:hAnsi="Calibri Light" w:cs="Calibri Light"/>
          <w:i w:val="0"/>
          <w:iCs w:val="0"/>
          <w:color w:val="000000" w:themeColor="text1"/>
          <w:sz w:val="22"/>
          <w:szCs w:val="22"/>
          <w:lang w:val="en-GB"/>
        </w:rPr>
      </w:pPr>
    </w:p>
    <w:sectPr w:rsidR="00CD3814" w:rsidRPr="00F33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3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65CA848"/>
    <w:rsid w:val="003E0827"/>
    <w:rsid w:val="003E71CC"/>
    <w:rsid w:val="00C23240"/>
    <w:rsid w:val="00CD3814"/>
    <w:rsid w:val="00F339F2"/>
    <w:rsid w:val="00F6765D"/>
    <w:rsid w:val="114F1A87"/>
    <w:rsid w:val="13CD8050"/>
    <w:rsid w:val="1EA15886"/>
    <w:rsid w:val="242FBDAD"/>
    <w:rsid w:val="29094D8C"/>
    <w:rsid w:val="2F998D49"/>
    <w:rsid w:val="3048DD82"/>
    <w:rsid w:val="330DED21"/>
    <w:rsid w:val="398C3AEC"/>
    <w:rsid w:val="39C9C880"/>
    <w:rsid w:val="41E1BE70"/>
    <w:rsid w:val="43F00C1E"/>
    <w:rsid w:val="465CA848"/>
    <w:rsid w:val="5882BDA6"/>
    <w:rsid w:val="590E656F"/>
    <w:rsid w:val="63F30708"/>
    <w:rsid w:val="67BDAA60"/>
    <w:rsid w:val="6ADE4ABF"/>
    <w:rsid w:val="6C215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CA848"/>
  <w15:chartTrackingRefBased/>
  <w15:docId w15:val="{4155FC9B-D07C-4336-9C12-729F11003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rPr>
      <w:rFonts w:eastAsiaTheme="majorEastAsia" w:cstheme="majorBidi"/>
      <w:color w:val="272727" w:themeColor="text1" w:themeTint="D8"/>
    </w:rPr>
  </w:style>
  <w:style w:type="character" w:customStyle="1" w:styleId="a3">
    <w:name w:val="标题 字符"/>
    <w:basedOn w:val="a0"/>
    <w:link w:val="a4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Title"/>
    <w:basedOn w:val="a"/>
    <w:next w:val="a"/>
    <w:link w:val="a3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副标题 字符"/>
    <w:basedOn w:val="a0"/>
    <w:link w:val="a6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6">
    <w:name w:val="Subtitle"/>
    <w:basedOn w:val="a"/>
    <w:next w:val="a"/>
    <w:link w:val="a5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a7">
    <w:name w:val="Intense Emphasis"/>
    <w:basedOn w:val="a0"/>
    <w:uiPriority w:val="21"/>
    <w:qFormat/>
    <w:rPr>
      <w:i/>
      <w:iCs/>
      <w:color w:val="0F4761" w:themeColor="accent1" w:themeShade="BF"/>
    </w:rPr>
  </w:style>
  <w:style w:type="character" w:customStyle="1" w:styleId="a8">
    <w:name w:val="引用 字符"/>
    <w:basedOn w:val="a0"/>
    <w:link w:val="a9"/>
    <w:uiPriority w:val="29"/>
    <w:rPr>
      <w:i/>
      <w:iCs/>
      <w:color w:val="404040" w:themeColor="text1" w:themeTint="BF"/>
    </w:rPr>
  </w:style>
  <w:style w:type="paragraph" w:styleId="a9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a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a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ac">
    <w:name w:val="Intense Reference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styleId="ad">
    <w:name w:val="Table Grid"/>
    <w:basedOn w:val="a1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ophie Uyttebroeck</dc:creator>
  <cp:keywords/>
  <dc:description/>
  <cp:lastModifiedBy>Microsoft Office User</cp:lastModifiedBy>
  <cp:revision>4</cp:revision>
  <dcterms:created xsi:type="dcterms:W3CDTF">2025-02-05T14:59:00Z</dcterms:created>
  <dcterms:modified xsi:type="dcterms:W3CDTF">2025-05-23T20:09:00Z</dcterms:modified>
</cp:coreProperties>
</file>